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4619F" w14:textId="77777777" w:rsidR="00387706" w:rsidRPr="003A00A2" w:rsidRDefault="003A00A2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bookmarkStart w:id="0" w:name="OLE_LINK1"/>
      <w:r w:rsidRPr="003A00A2">
        <w:rPr>
          <w:rFonts w:ascii="Times New Roman" w:eastAsia="SimSun" w:hAnsi="Times New Roman" w:cs="Times New Roman"/>
          <w:kern w:val="0"/>
          <w:szCs w:val="21"/>
          <w:lang w:bidi="ar"/>
        </w:rPr>
        <w:t>Table</w:t>
      </w:r>
      <w:bookmarkEnd w:id="0"/>
      <w:r w:rsidRPr="003A00A2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S1  </w:t>
      </w:r>
    </w:p>
    <w:p w14:paraId="4B01EFC4" w14:textId="77777777" w:rsidR="00387706" w:rsidRPr="003A00A2" w:rsidRDefault="003A00A2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3A00A2">
        <w:rPr>
          <w:rFonts w:ascii="Times New Roman" w:eastAsia="SimSun" w:hAnsi="Times New Roman" w:cs="Times New Roman" w:hint="eastAsia"/>
          <w:kern w:val="0"/>
          <w:szCs w:val="21"/>
          <w:lang w:bidi="ar"/>
        </w:rPr>
        <w:t>1A</w:t>
      </w:r>
      <w:r w:rsidRPr="003A00A2">
        <w:rPr>
          <w:rFonts w:ascii="Times New Roman" w:eastAsia="SimSun" w:hAnsi="Times New Roman" w:cs="Times New Roman"/>
          <w:kern w:val="0"/>
          <w:szCs w:val="21"/>
          <w:lang w:bidi="ar"/>
        </w:rPr>
        <w:t>: Model Sensitivity Analysis</w:t>
      </w:r>
    </w:p>
    <w:p w14:paraId="2458053A" w14:textId="77777777" w:rsidR="00387706" w:rsidRPr="003A00A2" w:rsidRDefault="00387706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41"/>
        <w:gridCol w:w="1154"/>
        <w:gridCol w:w="1402"/>
        <w:gridCol w:w="1350"/>
        <w:gridCol w:w="2166"/>
      </w:tblGrid>
      <w:tr w:rsidR="003A00A2" w:rsidRPr="003A00A2" w14:paraId="078BD758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CD3F6F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077C75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 (Fixed-Effects Mode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3E8D5E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 (Random-Effects, REM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C20219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 (Random-Effects, D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766B3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terpretation</w:t>
            </w:r>
          </w:p>
        </w:tc>
      </w:tr>
      <w:tr w:rsidR="003A00A2" w:rsidRPr="003A00A2" w14:paraId="2072C291" w14:textId="77777777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72E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59A1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48 (–0.64 to –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5EFC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54 (–0.86 to –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E028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53 (–0.84 to –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4D0D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rection consistent; REML yields wider CI due to heterogeneity</w:t>
            </w:r>
          </w:p>
        </w:tc>
      </w:tr>
      <w:tr w:rsidR="003A00A2" w:rsidRPr="003A00A2" w14:paraId="436B9D55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FC28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6F50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18 (–0.30 to –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0F61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20 (–0.36 to –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C25F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19 (–0.34 to –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90F4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ffect robust across models; slightly stronger under REML</w:t>
            </w:r>
          </w:p>
        </w:tc>
      </w:tr>
      <w:tr w:rsidR="003A00A2" w:rsidRPr="003A00A2" w14:paraId="283B322D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A4AB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 Cholesterol (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DEFB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06 (–0.08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1920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06 (–0.08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C795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06 (–0.08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4245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difference across models; no significant effect</w:t>
            </w:r>
          </w:p>
        </w:tc>
      </w:tr>
      <w:tr w:rsidR="003A00A2" w:rsidRPr="003A00A2" w14:paraId="384C8452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AB6A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iglycerides (T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A46C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01 (–0.15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B5CD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01 (–0.15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5FE6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–0.01 (–0.15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E003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difference; not significant under any model</w:t>
            </w:r>
          </w:p>
        </w:tc>
      </w:tr>
      <w:tr w:rsidR="003A00A2" w:rsidRPr="003A00A2" w14:paraId="618877C5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FE3A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D900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10 (–0.04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BE5A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10 (–0.04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4502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10 (–0.04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2E0C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 model-dependent difference; all estimates nonsignificant</w:t>
            </w:r>
          </w:p>
        </w:tc>
      </w:tr>
      <w:tr w:rsidR="003A00A2" w:rsidRPr="003A00A2" w14:paraId="3DC6F4F9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B2AF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AF8D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27 (0.13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951B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27 (0.14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0155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 0.27 (0.13 to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C92A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gnificant effect under all models; minimal CI change</w:t>
            </w:r>
          </w:p>
        </w:tc>
      </w:tr>
      <w:tr w:rsidR="003A00A2" w:rsidRPr="003A00A2" w14:paraId="70FF4740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0CE73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CCB05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1.32 (0.98 to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357653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1.48 (1.04 to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09437D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1.45 (1.02 to 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EFD7C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rge effect across models; REML yields wider CI</w:t>
            </w:r>
          </w:p>
        </w:tc>
      </w:tr>
    </w:tbl>
    <w:p w14:paraId="0C5D4DDA" w14:textId="77777777" w:rsidR="00387706" w:rsidRPr="003A00A2" w:rsidRDefault="00387706">
      <w:pPr>
        <w:rPr>
          <w:rFonts w:ascii="Times New Roman" w:hAnsi="Times New Roman" w:cs="Times New Roman"/>
          <w:szCs w:val="21"/>
        </w:rPr>
      </w:pPr>
    </w:p>
    <w:p w14:paraId="72805160" w14:textId="77777777" w:rsidR="00387706" w:rsidRPr="003A00A2" w:rsidRDefault="00387706">
      <w:pPr>
        <w:rPr>
          <w:rFonts w:ascii="Times New Roman" w:hAnsi="Times New Roman" w:cs="Times New Roman"/>
          <w:szCs w:val="21"/>
        </w:rPr>
      </w:pPr>
    </w:p>
    <w:p w14:paraId="3FBEBE05" w14:textId="77777777" w:rsidR="00387706" w:rsidRPr="003A00A2" w:rsidRDefault="00387706">
      <w:pPr>
        <w:rPr>
          <w:rFonts w:ascii="Times New Roman" w:hAnsi="Times New Roman" w:cs="Times New Roman"/>
          <w:szCs w:val="21"/>
        </w:rPr>
      </w:pPr>
    </w:p>
    <w:p w14:paraId="138CA042" w14:textId="77777777" w:rsidR="00387706" w:rsidRPr="003A00A2" w:rsidRDefault="003A00A2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3A00A2">
        <w:rPr>
          <w:rFonts w:ascii="Times New Roman" w:eastAsia="SimSun" w:hAnsi="Times New Roman" w:cs="Times New Roman" w:hint="eastAsia"/>
          <w:kern w:val="0"/>
          <w:szCs w:val="21"/>
          <w:lang w:bidi="ar"/>
        </w:rPr>
        <w:t>1B</w:t>
      </w:r>
      <w:r w:rsidRPr="003A00A2">
        <w:rPr>
          <w:rFonts w:ascii="Times New Roman" w:eastAsia="SimSun" w:hAnsi="Times New Roman" w:cs="Times New Roman"/>
          <w:kern w:val="0"/>
          <w:szCs w:val="21"/>
          <w:lang w:bidi="ar"/>
        </w:rPr>
        <w:t>: Sensitivity Analysis Summary</w:t>
      </w:r>
    </w:p>
    <w:p w14:paraId="14ECC0AC" w14:textId="77777777" w:rsidR="00387706" w:rsidRPr="003A00A2" w:rsidRDefault="00387706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tbl>
      <w:tblPr>
        <w:tblW w:w="6930" w:type="dxa"/>
        <w:tblInd w:w="93" w:type="dxa"/>
        <w:tblLook w:val="04A0" w:firstRow="1" w:lastRow="0" w:firstColumn="1" w:lastColumn="0" w:noHBand="0" w:noVBand="1"/>
      </w:tblPr>
      <w:tblGrid>
        <w:gridCol w:w="3890"/>
        <w:gridCol w:w="1966"/>
        <w:gridCol w:w="1021"/>
        <w:gridCol w:w="1336"/>
      </w:tblGrid>
      <w:tr w:rsidR="003A00A2" w:rsidRPr="003A00A2" w14:paraId="013520E4" w14:textId="77777777">
        <w:trPr>
          <w:trHeight w:val="270"/>
        </w:trPr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A83EE7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alysis Condi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821B81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ooled Effect Estimate (HbA1c, </w:t>
            </w: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MD [95% CI]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65F9CE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I² (%)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2D3ACA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terpretation</w:t>
            </w:r>
          </w:p>
        </w:tc>
      </w:tr>
      <w:tr w:rsidR="003A00A2" w:rsidRPr="003A00A2" w14:paraId="170E661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8592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imary analysis (all stud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1B76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0.54 (–0.86 to –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791F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80%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92D1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 model including all 8 studies</w:t>
            </w:r>
          </w:p>
        </w:tc>
      </w:tr>
      <w:tr w:rsidR="003A00A2" w:rsidRPr="003A00A2" w14:paraId="5DDE3E1C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7E76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xcluding high-risk </w:t>
            </w:r>
            <w:proofErr w:type="spellStart"/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B</w:t>
            </w:r>
            <w:proofErr w:type="spellEnd"/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433E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0.50 (–0.78 to –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7B37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.20%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B0B7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lightly reduced heterogeneity; consistent effect</w:t>
            </w:r>
          </w:p>
        </w:tc>
      </w:tr>
      <w:tr w:rsidR="003A00A2" w:rsidRPr="003A00A2" w14:paraId="1B3FA5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AC03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cluding small studies (&lt;50 participants/a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C1E4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0.52 (–0.84 to –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04A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40%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2404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ble effect; robust to study size</w:t>
            </w:r>
          </w:p>
        </w:tc>
      </w:tr>
      <w:tr w:rsidR="003A00A2" w:rsidRPr="003A00A2" w14:paraId="7FB213A0" w14:textId="77777777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B10677" w14:textId="77777777" w:rsidR="00387706" w:rsidRPr="003A00A2" w:rsidRDefault="003A00A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ve-one-out: max d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51EFE0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0.57 (–0.88 to –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C4CE7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.30%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EFC4E" w14:textId="77777777" w:rsidR="00387706" w:rsidRPr="003A00A2" w:rsidRDefault="003A00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A00A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nimal impact of any single study removal</w:t>
            </w:r>
          </w:p>
        </w:tc>
      </w:tr>
    </w:tbl>
    <w:p w14:paraId="6DA7D26A" w14:textId="77777777" w:rsidR="00387706" w:rsidRPr="003A00A2" w:rsidRDefault="00387706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sectPr w:rsidR="00387706" w:rsidRPr="003A0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E1MTMwOWI3NzA1M2U3MzQ2NTdlYjlhZjQzNzJhZjYifQ=="/>
  </w:docVars>
  <w:rsids>
    <w:rsidRoot w:val="00387706"/>
    <w:rsid w:val="00387706"/>
    <w:rsid w:val="003A00A2"/>
    <w:rsid w:val="00CB4B64"/>
    <w:rsid w:val="0C0A1D7F"/>
    <w:rsid w:val="19825C5B"/>
    <w:rsid w:val="403903ED"/>
    <w:rsid w:val="6C1E0C54"/>
    <w:rsid w:val="770C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B0FBD"/>
  <w15:docId w15:val="{6BDBAE0D-986B-4D8C-A46B-19635B5E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7-03T18:16:00Z</dcterms:created>
  <dcterms:modified xsi:type="dcterms:W3CDTF">2025-07-03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KSOTemplateDocerSaveRecord">
    <vt:lpwstr>eyJoZGlkIjoiNGRhZGJmY2VmMzM2MzBkMGJlNWUyZWFlZTk0NmRjYzMiLCJ1c2VySWQiOiI5MDIyMzE0MDQifQ==</vt:lpwstr>
  </property>
  <property fmtid="{D5CDD505-2E9C-101B-9397-08002B2CF9AE}" pid="4" name="ICV">
    <vt:lpwstr>FC84BB8FFC5145149CD878A43D8357E5_12</vt:lpwstr>
  </property>
</Properties>
</file>